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A9A51" w14:textId="1E62C965" w:rsidR="005D119F" w:rsidRPr="00A72DAA" w:rsidRDefault="005D119F" w:rsidP="00A72DA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2DA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C68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A72DA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:</w:t>
      </w:r>
      <w:r w:rsidRPr="00A72DAA">
        <w:rPr>
          <w:rFonts w:ascii="Times New Roman" w:hAnsi="Times New Roman" w:cs="Times New Roman"/>
          <w:sz w:val="24"/>
          <w:szCs w:val="24"/>
          <w:lang w:val="en-US"/>
        </w:rPr>
        <w:t xml:space="preserve"> Composition of the six indices from the questionnaire items and their weighting in the indic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366"/>
        <w:gridCol w:w="1843"/>
      </w:tblGrid>
      <w:tr w:rsidR="008878D1" w:rsidRPr="00A72DAA" w14:paraId="363982BD" w14:textId="77777777" w:rsidTr="008878D1">
        <w:tc>
          <w:tcPr>
            <w:tcW w:w="7366" w:type="dxa"/>
            <w:shd w:val="clear" w:color="auto" w:fill="E7E6E6" w:themeFill="background2"/>
          </w:tcPr>
          <w:p w14:paraId="7419863D" w14:textId="5F0B7944" w:rsidR="008878D1" w:rsidRPr="008878D1" w:rsidRDefault="008878D1" w:rsidP="00A72D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 / Item</w:t>
            </w:r>
          </w:p>
        </w:tc>
        <w:tc>
          <w:tcPr>
            <w:tcW w:w="1843" w:type="dxa"/>
            <w:shd w:val="clear" w:color="auto" w:fill="E7E6E6" w:themeFill="background2"/>
          </w:tcPr>
          <w:p w14:paraId="123FD776" w14:textId="021C5EC9" w:rsidR="008878D1" w:rsidRPr="008878D1" w:rsidRDefault="008878D1" w:rsidP="00A72D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sible Value</w:t>
            </w:r>
          </w:p>
        </w:tc>
      </w:tr>
      <w:tr w:rsidR="00A72DAA" w:rsidRPr="00A72DAA" w14:paraId="08717242" w14:textId="77777777" w:rsidTr="008878D1">
        <w:tc>
          <w:tcPr>
            <w:tcW w:w="7366" w:type="dxa"/>
            <w:shd w:val="clear" w:color="auto" w:fill="E7E6E6" w:themeFill="background2"/>
          </w:tcPr>
          <w:p w14:paraId="3EC025D6" w14:textId="6E82EB5A" w:rsidR="00A72DAA" w:rsidRPr="008878D1" w:rsidRDefault="00A72DAA" w:rsidP="00A72D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paredness</w:t>
            </w:r>
            <w:r w:rsidR="008878D1"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Mean of the five items below, </w:t>
            </w:r>
            <w:r w:rsid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s a measure of the degree of preparations towards the pandemic </w:t>
            </w:r>
            <w:r w:rsidR="008878D1"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with a range from 0: unprepared to 1: extensive preparation measures taken)</w:t>
            </w:r>
          </w:p>
        </w:tc>
        <w:tc>
          <w:tcPr>
            <w:tcW w:w="1843" w:type="dxa"/>
            <w:shd w:val="clear" w:color="auto" w:fill="E7E6E6" w:themeFill="background2"/>
          </w:tcPr>
          <w:p w14:paraId="6C784F64" w14:textId="5E143C71" w:rsidR="00A72DAA" w:rsidRPr="008878D1" w:rsidRDefault="008878D1" w:rsidP="00A72D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paredness-Index (0 to 1)</w:t>
            </w:r>
          </w:p>
        </w:tc>
      </w:tr>
      <w:tr w:rsidR="008878D1" w:rsidRPr="001A747F" w14:paraId="5333CD5A" w14:textId="77777777" w:rsidTr="00A72DAA">
        <w:tc>
          <w:tcPr>
            <w:tcW w:w="7366" w:type="dxa"/>
          </w:tcPr>
          <w:p w14:paraId="03390E92" w14:textId="6E1B8421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/my practice /my clinic established protective measures and organizational methods to contain and fight COVID-19 in a timely manner.</w:t>
            </w:r>
          </w:p>
        </w:tc>
        <w:tc>
          <w:tcPr>
            <w:tcW w:w="1843" w:type="dxa"/>
            <w:vMerge w:val="restart"/>
          </w:tcPr>
          <w:p w14:paraId="6FB902DC" w14:textId="77777777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es (1), Neutral (X), Does not apply (0), Abstain (X)</w:t>
            </w:r>
          </w:p>
          <w:p w14:paraId="3EF09A2E" w14:textId="4D6EB6DD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1A747F" w14:paraId="45A993BF" w14:textId="77777777" w:rsidTr="00A72DAA">
        <w:tc>
          <w:tcPr>
            <w:tcW w:w="7366" w:type="dxa"/>
          </w:tcPr>
          <w:p w14:paraId="0559DC47" w14:textId="6DAB4C10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my institution, the personnel </w:t>
            </w:r>
            <w:proofErr w:type="gramStart"/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</w:t>
            </w:r>
            <w:proofErr w:type="gramEnd"/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vided up into smaller teams to minimize risk of infection.</w:t>
            </w:r>
          </w:p>
        </w:tc>
        <w:tc>
          <w:tcPr>
            <w:tcW w:w="1843" w:type="dxa"/>
            <w:vMerge/>
          </w:tcPr>
          <w:p w14:paraId="63643674" w14:textId="3C10E89F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1A747F" w14:paraId="0F424F93" w14:textId="77777777" w:rsidTr="00A72DAA">
        <w:tc>
          <w:tcPr>
            <w:tcW w:w="7366" w:type="dxa"/>
          </w:tcPr>
          <w:p w14:paraId="1595E147" w14:textId="1AB8EC94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my instiution, patients with and without existing COVID-19 tests were isolated in separate treatment areas.</w:t>
            </w:r>
          </w:p>
        </w:tc>
        <w:tc>
          <w:tcPr>
            <w:tcW w:w="1843" w:type="dxa"/>
            <w:vMerge/>
          </w:tcPr>
          <w:p w14:paraId="31F020EF" w14:textId="0E026CE4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1A747F" w14:paraId="6148ED16" w14:textId="77777777" w:rsidTr="00A72DAA">
        <w:tc>
          <w:tcPr>
            <w:tcW w:w="7366" w:type="dxa"/>
          </w:tcPr>
          <w:p w14:paraId="7DF37B36" w14:textId="278670EE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the COVID-19 pandemic, the use of telemedicine tools / „</w:t>
            </w:r>
            <w:proofErr w:type="gramStart"/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office“ by</w:t>
            </w:r>
            <w:proofErr w:type="gramEnd"/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yself and my colleagues has increased.</w:t>
            </w:r>
          </w:p>
        </w:tc>
        <w:tc>
          <w:tcPr>
            <w:tcW w:w="1843" w:type="dxa"/>
            <w:vMerge/>
          </w:tcPr>
          <w:p w14:paraId="00CACB65" w14:textId="768629E8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1A747F" w14:paraId="741F1B66" w14:textId="77777777" w:rsidTr="00A72DAA">
        <w:tc>
          <w:tcPr>
            <w:tcW w:w="7366" w:type="dxa"/>
          </w:tcPr>
          <w:p w14:paraId="45BC559C" w14:textId="5302AAE9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/ my practice / my clinic have/has acquired alternative solutions to established protective equipment (Protective screens, selfproduced disinfecting </w:t>
            </w:r>
            <w:proofErr w:type="gramStart"/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nt,…</w:t>
            </w:r>
            <w:proofErr w:type="gramEnd"/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  <w:tc>
          <w:tcPr>
            <w:tcW w:w="1843" w:type="dxa"/>
            <w:vMerge/>
          </w:tcPr>
          <w:p w14:paraId="652D1BBC" w14:textId="44691220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A72DAA" w14:paraId="4228D28B" w14:textId="77777777" w:rsidTr="008878D1">
        <w:tc>
          <w:tcPr>
            <w:tcW w:w="7366" w:type="dxa"/>
            <w:shd w:val="clear" w:color="auto" w:fill="E7E6E6" w:themeFill="background2"/>
          </w:tcPr>
          <w:p w14:paraId="686B0DC4" w14:textId="52BE6DB0" w:rsidR="008878D1" w:rsidRPr="008878D1" w:rsidRDefault="008878D1" w:rsidP="008878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sources: Mean of the five items below, </w:t>
            </w:r>
            <w:r w:rsid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s a measure of the availability of materials and resources for pandemic management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with a range from 0: severe lack of resources to 1: no lack of resources)</w:t>
            </w:r>
          </w:p>
        </w:tc>
        <w:tc>
          <w:tcPr>
            <w:tcW w:w="1843" w:type="dxa"/>
            <w:shd w:val="clear" w:color="auto" w:fill="E7E6E6" w:themeFill="background2"/>
          </w:tcPr>
          <w:p w14:paraId="6DFBFFD4" w14:textId="06EEF054" w:rsidR="008878D1" w:rsidRPr="008878D1" w:rsidRDefault="008878D1" w:rsidP="008878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ources-Index (0 to 1)</w:t>
            </w:r>
          </w:p>
        </w:tc>
      </w:tr>
      <w:tr w:rsidR="008878D1" w:rsidRPr="001A747F" w14:paraId="2945B6AF" w14:textId="77777777" w:rsidTr="00A72DAA">
        <w:tc>
          <w:tcPr>
            <w:tcW w:w="7366" w:type="dxa"/>
          </w:tcPr>
          <w:p w14:paraId="3321F2F1" w14:textId="78EA49B0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/ my practice / my clinic have/has acqui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ufficient amount of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ce masks (N95 /FFP2 / FFP3).</w:t>
            </w:r>
          </w:p>
        </w:tc>
        <w:tc>
          <w:tcPr>
            <w:tcW w:w="1843" w:type="dxa"/>
            <w:vMerge w:val="restart"/>
          </w:tcPr>
          <w:p w14:paraId="3871D63A" w14:textId="1FABFE66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es (1), Neutral (X), Does not apply (0), Abstain (X)</w:t>
            </w:r>
          </w:p>
        </w:tc>
      </w:tr>
      <w:tr w:rsidR="008878D1" w:rsidRPr="001A747F" w14:paraId="7922CA0D" w14:textId="77777777" w:rsidTr="00A72DAA">
        <w:tc>
          <w:tcPr>
            <w:tcW w:w="7366" w:type="dxa"/>
          </w:tcPr>
          <w:p w14:paraId="0745BCA5" w14:textId="5362DC1F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/ my practice / my clinic have/has acqui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ufficient amount of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al protective clothing (protective overalls / gowns / gloves).</w:t>
            </w:r>
          </w:p>
        </w:tc>
        <w:tc>
          <w:tcPr>
            <w:tcW w:w="1843" w:type="dxa"/>
            <w:vMerge/>
          </w:tcPr>
          <w:p w14:paraId="1962AA0F" w14:textId="2B6A153A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1A747F" w14:paraId="2E9B4569" w14:textId="77777777" w:rsidTr="00A72DAA">
        <w:tc>
          <w:tcPr>
            <w:tcW w:w="7366" w:type="dxa"/>
          </w:tcPr>
          <w:p w14:paraId="46AE554D" w14:textId="4912D3E4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/ my practice / my clinic have/has acqui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ufficient amount of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infectant.</w:t>
            </w:r>
          </w:p>
        </w:tc>
        <w:tc>
          <w:tcPr>
            <w:tcW w:w="1843" w:type="dxa"/>
            <w:vMerge/>
          </w:tcPr>
          <w:p w14:paraId="290B3920" w14:textId="1FBD1CDA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1A747F" w14:paraId="2333EEF3" w14:textId="77777777" w:rsidTr="00A72DAA">
        <w:tc>
          <w:tcPr>
            <w:tcW w:w="7366" w:type="dxa"/>
          </w:tcPr>
          <w:p w14:paraId="15C29D3F" w14:textId="21275A92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quarantine measures or sickness, my institution has expierenced personnel shortages.</w:t>
            </w:r>
          </w:p>
        </w:tc>
        <w:tc>
          <w:tcPr>
            <w:tcW w:w="1843" w:type="dxa"/>
            <w:vMerge/>
          </w:tcPr>
          <w:p w14:paraId="66173407" w14:textId="35089550" w:rsidR="008878D1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2DAA" w:rsidRPr="001A747F" w14:paraId="2C8BA277" w14:textId="77777777" w:rsidTr="00A72DAA">
        <w:tc>
          <w:tcPr>
            <w:tcW w:w="7366" w:type="dxa"/>
          </w:tcPr>
          <w:p w14:paraId="1A62A42A" w14:textId="7DCA4B9B" w:rsidR="00A72DAA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my practice / my clinic have/has not acqui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icient amounts of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al protective equipment despite placing respective orders.</w:t>
            </w:r>
          </w:p>
        </w:tc>
        <w:tc>
          <w:tcPr>
            <w:tcW w:w="1843" w:type="dxa"/>
          </w:tcPr>
          <w:p w14:paraId="5540A876" w14:textId="28FDDC27" w:rsidR="00A72DAA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es (</w:t>
            </w:r>
            <w:r w:rsidR="00E55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Neutral (X), </w:t>
            </w: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es not apply (</w:t>
            </w:r>
            <w:r w:rsidR="00E55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Abstain (X)</w:t>
            </w:r>
          </w:p>
        </w:tc>
      </w:tr>
      <w:tr w:rsidR="00A72DAA" w:rsidRPr="00A72DAA" w14:paraId="0CC9B732" w14:textId="77777777" w:rsidTr="008878D1">
        <w:tc>
          <w:tcPr>
            <w:tcW w:w="7366" w:type="dxa"/>
            <w:shd w:val="clear" w:color="auto" w:fill="E7E6E6" w:themeFill="background2"/>
          </w:tcPr>
          <w:p w14:paraId="03E482C8" w14:textId="1D5F5037" w:rsidR="00A72DAA" w:rsidRPr="00A72DAA" w:rsidRDefault="008878D1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Reduction: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of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x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tems below, </w:t>
            </w:r>
            <w:r w:rsid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 a degree of case load reduction in the practice/clinic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with a range from 0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o reduction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 1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ear complete shut-down of non-emergency surgery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7079D412" w14:textId="20F4C62F" w:rsidR="00A72DAA" w:rsidRPr="00E555A7" w:rsidRDefault="008878D1" w:rsidP="00A72D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duction-Index (0 to 1)</w:t>
            </w:r>
          </w:p>
        </w:tc>
      </w:tr>
      <w:tr w:rsidR="00E555A7" w:rsidRPr="00A72DAA" w14:paraId="358C886B" w14:textId="77777777" w:rsidTr="00A72DAA">
        <w:tc>
          <w:tcPr>
            <w:tcW w:w="7366" w:type="dxa"/>
          </w:tcPr>
          <w:p w14:paraId="3185A7FF" w14:textId="71B75F54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eatment of elective patients in O &amp; TS (out-patient clinic) has been reduced in my institution by:</w:t>
            </w:r>
          </w:p>
        </w:tc>
        <w:tc>
          <w:tcPr>
            <w:tcW w:w="1843" w:type="dxa"/>
            <w:vMerge w:val="restart"/>
          </w:tcPr>
          <w:p w14:paraId="6F8AA944" w14:textId="312237BB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100 (1), 60-80 (0.75), 40-60 (0.5), 20-40 (0.25), 0-20 (0), Abstain (X)</w:t>
            </w:r>
          </w:p>
        </w:tc>
      </w:tr>
      <w:tr w:rsidR="00E555A7" w:rsidRPr="001A747F" w14:paraId="41DF6EAD" w14:textId="77777777" w:rsidTr="00A72DAA">
        <w:tc>
          <w:tcPr>
            <w:tcW w:w="7366" w:type="dxa"/>
          </w:tcPr>
          <w:p w14:paraId="6B5A4E4E" w14:textId="5EA2D669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ive surgical procedures in O &amp; TS have been reduced in my institution by:</w:t>
            </w:r>
          </w:p>
        </w:tc>
        <w:tc>
          <w:tcPr>
            <w:tcW w:w="1843" w:type="dxa"/>
            <w:vMerge/>
          </w:tcPr>
          <w:p w14:paraId="027AF396" w14:textId="77777777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1A747F" w14:paraId="29BC6BB6" w14:textId="77777777" w:rsidTr="00A72DAA">
        <w:tc>
          <w:tcPr>
            <w:tcW w:w="7366" w:type="dxa"/>
          </w:tcPr>
          <w:p w14:paraId="33A5AAA2" w14:textId="6ED4D53E" w:rsidR="00E555A7" w:rsidRPr="00A72DAA" w:rsidRDefault="00E555A7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centage of patients, who themselves cancelled their scheduled ambulant appointments, amounts to:</w:t>
            </w:r>
          </w:p>
        </w:tc>
        <w:tc>
          <w:tcPr>
            <w:tcW w:w="1843" w:type="dxa"/>
            <w:vMerge/>
          </w:tcPr>
          <w:p w14:paraId="758FD3C7" w14:textId="77777777" w:rsidR="00E555A7" w:rsidRPr="00A72DAA" w:rsidRDefault="00E555A7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1A747F" w14:paraId="684B799E" w14:textId="77777777" w:rsidTr="00A72DAA">
        <w:tc>
          <w:tcPr>
            <w:tcW w:w="7366" w:type="dxa"/>
          </w:tcPr>
          <w:p w14:paraId="306A14C1" w14:textId="7605AA00" w:rsidR="00E555A7" w:rsidRPr="00A72DAA" w:rsidRDefault="00E555A7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centage of patients, who themselves cancelled their sheduled surgical procedures, amounts to:</w:t>
            </w:r>
          </w:p>
        </w:tc>
        <w:tc>
          <w:tcPr>
            <w:tcW w:w="1843" w:type="dxa"/>
            <w:vMerge/>
          </w:tcPr>
          <w:p w14:paraId="70AAECCD" w14:textId="77777777" w:rsidR="00E555A7" w:rsidRPr="00A72DAA" w:rsidRDefault="00E555A7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1A747F" w14:paraId="6157C240" w14:textId="77777777" w:rsidTr="00A72DAA">
        <w:tc>
          <w:tcPr>
            <w:tcW w:w="7366" w:type="dxa"/>
          </w:tcPr>
          <w:p w14:paraId="32859A0F" w14:textId="5257B337" w:rsidR="00E555A7" w:rsidRPr="00A72DAA" w:rsidRDefault="00E555A7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the Covid-19 pandemic, the number of patients in my institution has been reduced by:</w:t>
            </w:r>
          </w:p>
        </w:tc>
        <w:tc>
          <w:tcPr>
            <w:tcW w:w="1843" w:type="dxa"/>
            <w:vMerge/>
          </w:tcPr>
          <w:p w14:paraId="4A740E5C" w14:textId="77777777" w:rsidR="00E555A7" w:rsidRPr="00A72DAA" w:rsidRDefault="00E555A7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78D1" w:rsidRPr="001A747F" w14:paraId="279ECA51" w14:textId="77777777" w:rsidTr="00A72DAA">
        <w:tc>
          <w:tcPr>
            <w:tcW w:w="7366" w:type="dxa"/>
          </w:tcPr>
          <w:p w14:paraId="7EC4017D" w14:textId="3F40D58E" w:rsidR="008878D1" w:rsidRPr="00A72DAA" w:rsidRDefault="008878D1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e to the COVID-19 pandemic, employees in my institution were ordered to short-time work, compulsory leave and the reduction of overtime.</w:t>
            </w:r>
          </w:p>
        </w:tc>
        <w:tc>
          <w:tcPr>
            <w:tcW w:w="1843" w:type="dxa"/>
          </w:tcPr>
          <w:p w14:paraId="407A1C5C" w14:textId="7AE21D85" w:rsidR="008878D1" w:rsidRPr="00A72DAA" w:rsidRDefault="00E555A7" w:rsidP="008878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es (1), Neutral (X), Does not apply (0), Abstain (X)</w:t>
            </w:r>
          </w:p>
        </w:tc>
      </w:tr>
      <w:tr w:rsidR="00E555A7" w:rsidRPr="00A72DAA" w14:paraId="4CBFF287" w14:textId="77777777" w:rsidTr="00B85A45">
        <w:tc>
          <w:tcPr>
            <w:tcW w:w="7366" w:type="dxa"/>
            <w:shd w:val="clear" w:color="auto" w:fill="E7E6E6" w:themeFill="background2"/>
          </w:tcPr>
          <w:p w14:paraId="11C4578D" w14:textId="5196B309" w:rsidR="00E555A7" w:rsidRPr="00A72DAA" w:rsidRDefault="00E555A7" w:rsidP="00E55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ed: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of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x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tems belo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as a measure of the self-perceived level of being informed about the pandemic and its consequences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with a range from 0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eeling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orly informed to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eeling very well informed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345F72B2" w14:textId="241107A3" w:rsidR="00E555A7" w:rsidRPr="00A72DAA" w:rsidRDefault="00E555A7" w:rsidP="00E55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edness </w:t>
            </w:r>
            <w:r w:rsidRP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 (0 to 1)</w:t>
            </w:r>
          </w:p>
        </w:tc>
      </w:tr>
      <w:tr w:rsidR="00E555A7" w:rsidRPr="001A747F" w14:paraId="69312B98" w14:textId="77777777" w:rsidTr="00A72DAA">
        <w:tc>
          <w:tcPr>
            <w:tcW w:w="7366" w:type="dxa"/>
          </w:tcPr>
          <w:p w14:paraId="7AC7F30A" w14:textId="0711ADDC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regard myself as well-inform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s to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rrent regulations and measures concerning COVID-19.</w:t>
            </w:r>
          </w:p>
        </w:tc>
        <w:tc>
          <w:tcPr>
            <w:tcW w:w="1843" w:type="dxa"/>
            <w:vMerge w:val="restart"/>
          </w:tcPr>
          <w:p w14:paraId="63C3CA34" w14:textId="4C0E6703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gree (1), rather agree (0.75), Neutral (0.5), Rather disagree (0.25), Fully disagree (0), Abstain (X)</w:t>
            </w:r>
          </w:p>
        </w:tc>
      </w:tr>
      <w:tr w:rsidR="00E555A7" w:rsidRPr="001A747F" w14:paraId="582F9903" w14:textId="77777777" w:rsidTr="00A72DAA">
        <w:tc>
          <w:tcPr>
            <w:tcW w:w="7366" w:type="dxa"/>
          </w:tcPr>
          <w:p w14:paraId="1E6245FB" w14:textId="5C4A29AF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exists a cooperating network between O&amp;TS practices and clinics to actively respond to the COVID-19 pandemic.</w:t>
            </w:r>
          </w:p>
        </w:tc>
        <w:tc>
          <w:tcPr>
            <w:tcW w:w="1843" w:type="dxa"/>
            <w:vMerge/>
          </w:tcPr>
          <w:p w14:paraId="3B2366E8" w14:textId="77777777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1A747F" w14:paraId="561CEC80" w14:textId="77777777" w:rsidTr="00A72DAA">
        <w:tc>
          <w:tcPr>
            <w:tcW w:w="7366" w:type="dxa"/>
          </w:tcPr>
          <w:p w14:paraId="350DF3EA" w14:textId="0184248C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ofessional association and – society alltogether exhibit a good performance in response to the COVID-19 pandemic.</w:t>
            </w:r>
          </w:p>
        </w:tc>
        <w:tc>
          <w:tcPr>
            <w:tcW w:w="1843" w:type="dxa"/>
            <w:vMerge/>
          </w:tcPr>
          <w:p w14:paraId="73531A17" w14:textId="77777777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1A747F" w14:paraId="790A09C6" w14:textId="77777777" w:rsidTr="00A72DAA">
        <w:tc>
          <w:tcPr>
            <w:tcW w:w="7366" w:type="dxa"/>
          </w:tcPr>
          <w:p w14:paraId="2EA9C5FD" w14:textId="71ED3AFF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mmunication with health insurance providers concerning the COVID-19 pandemic is appropriate.</w:t>
            </w:r>
          </w:p>
        </w:tc>
        <w:tc>
          <w:tcPr>
            <w:tcW w:w="1843" w:type="dxa"/>
            <w:vMerge/>
          </w:tcPr>
          <w:p w14:paraId="421D4C6F" w14:textId="77777777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1A747F" w14:paraId="1E599B5C" w14:textId="77777777" w:rsidTr="00A72DAA">
        <w:tc>
          <w:tcPr>
            <w:tcW w:w="7366" w:type="dxa"/>
          </w:tcPr>
          <w:p w14:paraId="14ABFB68" w14:textId="2130C03D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mmunication with the </w:t>
            </w:r>
            <w:r w:rsidRPr="00720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 of Statutory Health Insurance Physicians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 to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OVID-19 pandemic is appropri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Merge/>
          </w:tcPr>
          <w:p w14:paraId="24D87051" w14:textId="77777777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1A747F" w14:paraId="6817DD9D" w14:textId="77777777" w:rsidTr="00A72DAA">
        <w:tc>
          <w:tcPr>
            <w:tcW w:w="7366" w:type="dxa"/>
          </w:tcPr>
          <w:p w14:paraId="6EA9DA48" w14:textId="41115DCF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 experience the KV as a supportive institution for physicians in the current situation in O &amp; TS.</w:t>
            </w:r>
          </w:p>
        </w:tc>
        <w:tc>
          <w:tcPr>
            <w:tcW w:w="1843" w:type="dxa"/>
            <w:vMerge/>
          </w:tcPr>
          <w:p w14:paraId="0527EF66" w14:textId="77777777" w:rsidR="00E555A7" w:rsidRPr="00A72DAA" w:rsidRDefault="00E555A7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55A7" w:rsidRPr="00A72DAA" w14:paraId="51E96F73" w14:textId="77777777" w:rsidTr="00B85A45">
        <w:tc>
          <w:tcPr>
            <w:tcW w:w="7366" w:type="dxa"/>
            <w:shd w:val="clear" w:color="auto" w:fill="E7E6E6" w:themeFill="background2"/>
          </w:tcPr>
          <w:p w14:paraId="769DCDC3" w14:textId="49F91D94" w:rsidR="00E555A7" w:rsidRPr="00A72DAA" w:rsidRDefault="00E555A7" w:rsidP="00E55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cern: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of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ven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tems belo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 as a measure of the self-perceived level of being informed about the pandemic and its consequences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with a range from 0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eeling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orly informed to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eeling very well informed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1EEBAA1A" w14:textId="25FAAA5B" w:rsidR="00E555A7" w:rsidRPr="00A72DAA" w:rsidRDefault="00103ECB" w:rsidP="00E555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cern</w:t>
            </w:r>
            <w:r w:rsid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E555A7" w:rsidRP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 (0 to 1)</w:t>
            </w:r>
          </w:p>
        </w:tc>
      </w:tr>
      <w:tr w:rsidR="00E555A7" w:rsidRPr="001A747F" w14:paraId="46F639C4" w14:textId="77777777" w:rsidTr="00A72DAA">
        <w:tc>
          <w:tcPr>
            <w:tcW w:w="7366" w:type="dxa"/>
          </w:tcPr>
          <w:p w14:paraId="03657DFA" w14:textId="1FD9A269" w:rsidR="00E555A7" w:rsidRPr="00A72DAA" w:rsidRDefault="00103ECB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eel that my colleagues and I are adequately protect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s to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ID-19 in my current work environement.</w:t>
            </w:r>
          </w:p>
        </w:tc>
        <w:tc>
          <w:tcPr>
            <w:tcW w:w="1843" w:type="dxa"/>
          </w:tcPr>
          <w:p w14:paraId="679E8236" w14:textId="0EEBF1DD" w:rsidR="00E555A7" w:rsidRPr="00A72DAA" w:rsidRDefault="00103ECB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e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Neutral (X), Does not apply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72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Abstain (X)</w:t>
            </w:r>
          </w:p>
        </w:tc>
      </w:tr>
      <w:tr w:rsidR="00103ECB" w:rsidRPr="001A747F" w14:paraId="4E4E539D" w14:textId="77777777" w:rsidTr="00A72DAA">
        <w:tc>
          <w:tcPr>
            <w:tcW w:w="7366" w:type="dxa"/>
          </w:tcPr>
          <w:p w14:paraId="6F130079" w14:textId="53239507" w:rsidR="00103ECB" w:rsidRPr="00A72DAA" w:rsidRDefault="00103ECB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German healthcare system in general is well-prepared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regard to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OVID-19 pandemic.</w:t>
            </w:r>
          </w:p>
        </w:tc>
        <w:tc>
          <w:tcPr>
            <w:tcW w:w="1843" w:type="dxa"/>
            <w:vMerge w:val="restart"/>
          </w:tcPr>
          <w:p w14:paraId="47060DDB" w14:textId="27571DE1" w:rsidR="00103ECB" w:rsidRPr="00A72DAA" w:rsidRDefault="00103ECB" w:rsidP="00A72D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gree (0), rather agree (0.25), Neutral (0.5), Rather disagree (0.75), Fully disagree (1), Abstain (X)</w:t>
            </w:r>
          </w:p>
        </w:tc>
      </w:tr>
      <w:tr w:rsidR="00103ECB" w:rsidRPr="001A747F" w14:paraId="5FD402D2" w14:textId="77777777" w:rsidTr="00A72DAA">
        <w:tc>
          <w:tcPr>
            <w:tcW w:w="7366" w:type="dxa"/>
          </w:tcPr>
          <w:p w14:paraId="44B70763" w14:textId="61FDDFAB" w:rsidR="00103ECB" w:rsidRPr="00965AA1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 measures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oduced in the fight against the COVID-19 pandemic so far are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sufficient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Merge/>
          </w:tcPr>
          <w:p w14:paraId="3CA34D29" w14:textId="77777777" w:rsidR="00103ECB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ECB" w:rsidRPr="001A747F" w14:paraId="5B069B24" w14:textId="77777777" w:rsidTr="00A72DAA">
        <w:tc>
          <w:tcPr>
            <w:tcW w:w="7366" w:type="dxa"/>
          </w:tcPr>
          <w:p w14:paraId="5A360372" w14:textId="5FDFE238" w:rsidR="00103ECB" w:rsidRPr="00965AA1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r medical practice in O &amp; TS is valued by our government and society even in the context of the ongoing pandemic.</w:t>
            </w:r>
          </w:p>
        </w:tc>
        <w:tc>
          <w:tcPr>
            <w:tcW w:w="1843" w:type="dxa"/>
            <w:vMerge/>
          </w:tcPr>
          <w:p w14:paraId="652F1A08" w14:textId="77777777" w:rsidR="00103ECB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ECB" w:rsidRPr="001A747F" w14:paraId="7DBAAA2D" w14:textId="77777777" w:rsidTr="00A72DAA">
        <w:tc>
          <w:tcPr>
            <w:tcW w:w="7366" w:type="dxa"/>
          </w:tcPr>
          <w:p w14:paraId="277AA60C" w14:textId="2AF6570F" w:rsidR="00103ECB" w:rsidRPr="00965AA1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dict that the mode of operation in my institution will normalize in the second half of 2020.</w:t>
            </w:r>
          </w:p>
        </w:tc>
        <w:tc>
          <w:tcPr>
            <w:tcW w:w="1843" w:type="dxa"/>
            <w:vMerge/>
          </w:tcPr>
          <w:p w14:paraId="2740D867" w14:textId="77777777" w:rsidR="00103ECB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ECB" w:rsidRPr="001A747F" w14:paraId="37834464" w14:textId="77777777" w:rsidTr="00A72DAA">
        <w:tc>
          <w:tcPr>
            <w:tcW w:w="7366" w:type="dxa"/>
          </w:tcPr>
          <w:p w14:paraId="4170B42C" w14:textId="296A0C5C" w:rsidR="00103ECB" w:rsidRPr="00A72DAA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 measures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oduced in the fight against the COVID-19 pandemic so far are 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necessary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Merge w:val="restart"/>
          </w:tcPr>
          <w:p w14:paraId="1BBCDD52" w14:textId="65C9256D" w:rsidR="00103ECB" w:rsidRPr="00A72DAA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gree (1), rather agree (0.75), Neutral (0.5), Rather disagree (0.25), Fully disagree (0), Abstain (X)</w:t>
            </w:r>
          </w:p>
        </w:tc>
      </w:tr>
      <w:tr w:rsidR="00103ECB" w:rsidRPr="001A747F" w14:paraId="423AE5DC" w14:textId="77777777" w:rsidTr="00A72DAA">
        <w:tc>
          <w:tcPr>
            <w:tcW w:w="7366" w:type="dxa"/>
          </w:tcPr>
          <w:p w14:paraId="41E3939C" w14:textId="072AF305" w:rsidR="00103ECB" w:rsidRPr="00A72DAA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xpect that I will be transferred to perform medical work outside of my own specialty (e.g. intensive care unit, treatment of ventilated patients, emergency treatment, …)</w:t>
            </w:r>
          </w:p>
        </w:tc>
        <w:tc>
          <w:tcPr>
            <w:tcW w:w="1843" w:type="dxa"/>
            <w:vMerge/>
          </w:tcPr>
          <w:p w14:paraId="52A294FF" w14:textId="77777777" w:rsidR="00103ECB" w:rsidRPr="00A72DAA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ECB" w:rsidRPr="00A72DAA" w14:paraId="6D096106" w14:textId="77777777" w:rsidTr="00B85A45">
        <w:tc>
          <w:tcPr>
            <w:tcW w:w="7366" w:type="dxa"/>
            <w:shd w:val="clear" w:color="auto" w:fill="E7E6E6" w:themeFill="background2"/>
          </w:tcPr>
          <w:p w14:paraId="6890FFFD" w14:textId="60838B71" w:rsidR="00103ECB" w:rsidRPr="00A72DAA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cern: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an of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ur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tems belo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as a measure of the fearof financial depletion and threat to financial security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with a range from 0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having no feel of financial depletion to 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eeling one’s financial income is at high risk</w:t>
            </w:r>
            <w:r w:rsidRPr="008878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E7E6E6" w:themeFill="background2"/>
          </w:tcPr>
          <w:p w14:paraId="1DB9694D" w14:textId="2B456A4A" w:rsidR="00103ECB" w:rsidRPr="00A72DAA" w:rsidRDefault="00103ECB" w:rsidP="00103E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cern </w:t>
            </w:r>
            <w:r w:rsidRPr="00E555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x (0 to 1)</w:t>
            </w:r>
          </w:p>
        </w:tc>
      </w:tr>
      <w:tr w:rsidR="00B85A45" w:rsidRPr="001A747F" w14:paraId="1667EBDE" w14:textId="77777777" w:rsidTr="00A72DAA">
        <w:tc>
          <w:tcPr>
            <w:tcW w:w="7366" w:type="dxa"/>
          </w:tcPr>
          <w:p w14:paraId="1BDC09E9" w14:textId="6DDBA957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my opinion, the measures taken to provide financial relief for the economic consequences of the COVID-19 pandemic so far are sufficient.</w:t>
            </w:r>
          </w:p>
        </w:tc>
        <w:tc>
          <w:tcPr>
            <w:tcW w:w="1843" w:type="dxa"/>
          </w:tcPr>
          <w:p w14:paraId="6374E451" w14:textId="21752F7E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y agree (0), rather agree (0.25), Neutral (0.5), Rather disagree (0.75)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ully disagree (1), Abstain (X)</w:t>
            </w:r>
          </w:p>
        </w:tc>
      </w:tr>
      <w:tr w:rsidR="00B85A45" w:rsidRPr="001A747F" w14:paraId="1F90A9EA" w14:textId="77777777" w:rsidTr="00A72DAA">
        <w:tc>
          <w:tcPr>
            <w:tcW w:w="7366" w:type="dxa"/>
          </w:tcPr>
          <w:p w14:paraId="2BD06177" w14:textId="2EA401BC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 would wish for increases in confirmations of financial aid / security by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HIP</w:t>
            </w: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43" w:type="dxa"/>
            <w:vMerge w:val="restart"/>
          </w:tcPr>
          <w:p w14:paraId="7437E672" w14:textId="3AC45EA3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57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agree (1), rather agree (0.75), Neutral (0.5), Rather disagree (0.25), Fully disagree (0), Abstain (X)</w:t>
            </w:r>
          </w:p>
        </w:tc>
      </w:tr>
      <w:tr w:rsidR="00B85A45" w:rsidRPr="001A747F" w14:paraId="3A5E989C" w14:textId="77777777" w:rsidTr="00A72DAA">
        <w:tc>
          <w:tcPr>
            <w:tcW w:w="7366" w:type="dxa"/>
          </w:tcPr>
          <w:p w14:paraId="0BD32B49" w14:textId="00764824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/ my practice / my clinic will encounter financial difficulties due to the COVID-19 pandemic.</w:t>
            </w:r>
          </w:p>
        </w:tc>
        <w:tc>
          <w:tcPr>
            <w:tcW w:w="1843" w:type="dxa"/>
            <w:vMerge/>
          </w:tcPr>
          <w:p w14:paraId="3F30489E" w14:textId="5A70F719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85A45" w:rsidRPr="001A747F" w14:paraId="5A2EB28E" w14:textId="77777777" w:rsidTr="00A72DAA">
        <w:tc>
          <w:tcPr>
            <w:tcW w:w="7366" w:type="dxa"/>
          </w:tcPr>
          <w:p w14:paraId="5A116FE3" w14:textId="54BA4439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OVID-19 pandemic and consecutive regulations and measures are </w:t>
            </w:r>
            <w:proofErr w:type="gramStart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aten</w:t>
            </w:r>
            <w:proofErr w:type="gramEnd"/>
            <w:r w:rsidRPr="00965A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bare existence.</w:t>
            </w:r>
          </w:p>
        </w:tc>
        <w:tc>
          <w:tcPr>
            <w:tcW w:w="1843" w:type="dxa"/>
            <w:vMerge/>
          </w:tcPr>
          <w:p w14:paraId="69FE41C9" w14:textId="1C6D0A43" w:rsidR="00B85A45" w:rsidRPr="00A72DAA" w:rsidRDefault="00B85A45" w:rsidP="00B85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B562B27" w14:textId="77777777" w:rsidR="005D119F" w:rsidRPr="005D119F" w:rsidRDefault="005D119F">
      <w:pPr>
        <w:rPr>
          <w:lang w:val="en-US"/>
        </w:rPr>
      </w:pPr>
    </w:p>
    <w:p w14:paraId="3EE20B03" w14:textId="77777777" w:rsidR="005D119F" w:rsidRPr="005D119F" w:rsidRDefault="005D119F">
      <w:pPr>
        <w:rPr>
          <w:lang w:val="en-US"/>
        </w:rPr>
      </w:pPr>
    </w:p>
    <w:sectPr w:rsidR="005D119F" w:rsidRPr="005D11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19F"/>
    <w:rsid w:val="00103ECB"/>
    <w:rsid w:val="001A747F"/>
    <w:rsid w:val="005D119F"/>
    <w:rsid w:val="008878D1"/>
    <w:rsid w:val="00A72DAA"/>
    <w:rsid w:val="00B85A45"/>
    <w:rsid w:val="00E555A7"/>
    <w:rsid w:val="00FC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2C1B9"/>
  <w15:chartTrackingRefBased/>
  <w15:docId w15:val="{8A1F2513-B7D4-4273-98C7-D857C0DC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1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1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ndau</dc:creator>
  <cp:keywords/>
  <dc:description/>
  <cp:lastModifiedBy>chn off33</cp:lastModifiedBy>
  <cp:revision>3</cp:revision>
  <dcterms:created xsi:type="dcterms:W3CDTF">2020-05-11T19:11:00Z</dcterms:created>
  <dcterms:modified xsi:type="dcterms:W3CDTF">2020-08-31T08:41:00Z</dcterms:modified>
</cp:coreProperties>
</file>